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35A" w:rsidRDefault="00D5635A" w:rsidP="00D5635A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7F2F39">
        <w:rPr>
          <w:rFonts w:ascii="Arial" w:hAnsi="Arial" w:cs="Arial"/>
          <w:b/>
          <w:color w:val="000000" w:themeColor="text1"/>
          <w:lang w:val="en-GB"/>
        </w:rPr>
        <w:t>Table </w:t>
      </w:r>
      <w:r>
        <w:rPr>
          <w:rFonts w:ascii="Arial" w:hAnsi="Arial" w:cs="Arial"/>
          <w:b/>
          <w:color w:val="000000" w:themeColor="text1"/>
          <w:lang w:val="en-GB"/>
        </w:rPr>
        <w:t>S2</w:t>
      </w:r>
      <w:r>
        <w:rPr>
          <w:rFonts w:ascii="Arial" w:hAnsi="Arial" w:cs="Arial"/>
          <w:color w:val="000000" w:themeColor="text1"/>
          <w:lang w:val="en-GB"/>
        </w:rPr>
        <w:t xml:space="preserve"> Numbers of regurgitates going in to the analysis for the mixed feeding experiment at the different time points post-feeding</w:t>
      </w:r>
    </w:p>
    <w:tbl>
      <w:tblPr>
        <w:tblW w:w="962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1796"/>
        <w:gridCol w:w="756"/>
        <w:gridCol w:w="756"/>
        <w:gridCol w:w="756"/>
        <w:gridCol w:w="756"/>
        <w:gridCol w:w="756"/>
        <w:gridCol w:w="756"/>
        <w:gridCol w:w="1007"/>
      </w:tblGrid>
      <w:tr w:rsidR="00D5635A" w:rsidRPr="00D5635A" w:rsidTr="00D5635A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</w:tr>
      <w:tr w:rsidR="00D5635A" w:rsidRPr="00D5635A" w:rsidTr="00D5635A">
        <w:trPr>
          <w:trHeight w:val="288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Seed</w:t>
            </w:r>
            <w:proofErr w:type="spellEnd"/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Species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Feeding</w:t>
            </w:r>
            <w:proofErr w:type="spellEnd"/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 xml:space="preserve">  break [h]</w:t>
            </w:r>
          </w:p>
        </w:tc>
        <w:tc>
          <w:tcPr>
            <w:tcW w:w="45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AT"/>
              </w:rPr>
              <w:t>Regurgitates per Timepoint post-feeding [h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Total</w:t>
            </w:r>
          </w:p>
        </w:tc>
      </w:tr>
      <w:tr w:rsidR="00D5635A" w:rsidRPr="00D5635A" w:rsidTr="00D5635A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1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Numbers</w:t>
            </w:r>
          </w:p>
        </w:tc>
      </w:tr>
      <w:tr w:rsidR="00D5635A" w:rsidRPr="00D5635A" w:rsidTr="00D5635A">
        <w:trPr>
          <w:trHeight w:val="288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apsella</w:t>
            </w:r>
            <w:proofErr w:type="spellEnd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bursa-pastoris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80</w:t>
            </w:r>
          </w:p>
        </w:tc>
      </w:tr>
      <w:tr w:rsidR="00D5635A" w:rsidRPr="00D5635A" w:rsidTr="00D5635A">
        <w:trPr>
          <w:trHeight w:val="288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olium</w:t>
            </w:r>
            <w:proofErr w:type="spellEnd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 peren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69</w:t>
            </w:r>
          </w:p>
        </w:tc>
      </w:tr>
      <w:tr w:rsidR="00D5635A" w:rsidRPr="00D5635A" w:rsidTr="00D5635A">
        <w:trPr>
          <w:trHeight w:val="288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Capsella</w:t>
            </w:r>
            <w:proofErr w:type="spellEnd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bursa-pastoris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68</w:t>
            </w:r>
          </w:p>
        </w:tc>
      </w:tr>
      <w:tr w:rsidR="00D5635A" w:rsidRPr="00D5635A" w:rsidTr="00D5635A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>Lolium</w:t>
            </w:r>
            <w:proofErr w:type="spellEnd"/>
            <w:r w:rsidRPr="00D56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AT"/>
              </w:rPr>
              <w:t xml:space="preserve"> perenn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90</w:t>
            </w:r>
          </w:p>
        </w:tc>
      </w:tr>
      <w:tr w:rsidR="00D5635A" w:rsidRPr="00D5635A" w:rsidTr="00D5635A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otal Number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D5635A">
              <w:rPr>
                <w:rFonts w:ascii="Calibri" w:eastAsia="Times New Roman" w:hAnsi="Calibri" w:cs="Times New Roman"/>
                <w:color w:val="000000"/>
                <w:lang w:eastAsia="de-A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5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35A" w:rsidRPr="00D5635A" w:rsidRDefault="00D5635A" w:rsidP="00D56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D56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307</w:t>
            </w:r>
          </w:p>
        </w:tc>
      </w:tr>
    </w:tbl>
    <w:p w:rsidR="00D5635A" w:rsidRDefault="00D5635A" w:rsidP="00D5635A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bookmarkStart w:id="0" w:name="_GoBack"/>
      <w:bookmarkEnd w:id="0"/>
    </w:p>
    <w:sectPr w:rsidR="00D563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9C1"/>
    <w:rsid w:val="005C3457"/>
    <w:rsid w:val="006659C1"/>
    <w:rsid w:val="00CE2B03"/>
    <w:rsid w:val="00D5635A"/>
    <w:rsid w:val="00FE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 Wallinger</dc:creator>
  <cp:lastModifiedBy>Corinna Wallinger</cp:lastModifiedBy>
  <cp:revision>2</cp:revision>
  <dcterms:created xsi:type="dcterms:W3CDTF">2018-01-23T08:54:00Z</dcterms:created>
  <dcterms:modified xsi:type="dcterms:W3CDTF">2018-01-23T08:54:00Z</dcterms:modified>
</cp:coreProperties>
</file>